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246EE" w14:textId="13FEC317" w:rsidR="004F3F5E" w:rsidRPr="00A911E3" w:rsidRDefault="00652550" w:rsidP="00D42B43">
      <w:pPr>
        <w:ind w:firstLine="420"/>
        <w:rPr>
          <w:rFonts w:ascii="Times New Roman" w:eastAsia="黑体" w:hAnsi="Times New Roman" w:cs="Times New Roman"/>
          <w:sz w:val="24"/>
          <w:szCs w:val="24"/>
        </w:rPr>
      </w:pPr>
      <w:r w:rsidRPr="00A911E3">
        <w:rPr>
          <w:rFonts w:ascii="Times New Roman" w:eastAsia="黑体" w:hAnsi="Times New Roman" w:cs="Times New Roman" w:hint="eastAsia"/>
          <w:sz w:val="24"/>
          <w:szCs w:val="24"/>
        </w:rPr>
        <w:t xml:space="preserve">The method was validated in the aspect of linearity, precision, repeatability, stability and accuracy. A serial appropriate concentration of mixed standard solution were prepared for calibration curves, by plotting the linear regression curve of peak areas (Y) </w:t>
      </w:r>
      <w:bookmarkStart w:id="0" w:name="OLE_LINK44"/>
      <w:bookmarkStart w:id="1" w:name="OLE_LINK45"/>
      <w:r w:rsidRPr="00A911E3">
        <w:rPr>
          <w:rFonts w:ascii="Times New Roman" w:eastAsia="黑体" w:hAnsi="Times New Roman" w:cs="Times New Roman" w:hint="eastAsia"/>
          <w:sz w:val="24"/>
          <w:szCs w:val="24"/>
        </w:rPr>
        <w:t>verus</w:t>
      </w:r>
      <w:bookmarkEnd w:id="0"/>
      <w:bookmarkEnd w:id="1"/>
      <w:r w:rsidRPr="00A911E3">
        <w:rPr>
          <w:rFonts w:ascii="Times New Roman" w:eastAsia="黑体" w:hAnsi="Times New Roman" w:cs="Times New Roman" w:hint="eastAsia"/>
          <w:sz w:val="24"/>
          <w:szCs w:val="24"/>
        </w:rPr>
        <w:t xml:space="preserve"> standard concentrations (X), and correlation coefficients were calculated. The limits of detection (LODs) and limits of quantification (LOQs) under the present chromatographic condition were determined at S/N (Signal/Noise) of about 3 and 10, respectively. The linear equations, coefficients, linear ranges, LOD and LOQ of quantification of </w:t>
      </w:r>
      <w:r w:rsidR="00CA5071">
        <w:rPr>
          <w:rFonts w:ascii="Times New Roman" w:eastAsia="黑体" w:hAnsi="Times New Roman" w:cs="Times New Roman"/>
          <w:sz w:val="24"/>
          <w:szCs w:val="24"/>
        </w:rPr>
        <w:t>4</w:t>
      </w:r>
      <w:r w:rsidRPr="00A911E3">
        <w:rPr>
          <w:rFonts w:ascii="Times New Roman" w:eastAsia="黑体" w:hAnsi="Times New Roman" w:cs="Times New Roman"/>
          <w:sz w:val="24"/>
          <w:szCs w:val="24"/>
        </w:rPr>
        <w:t xml:space="preserve"> diterpenoids</w:t>
      </w:r>
      <w:r w:rsidRPr="00A911E3">
        <w:rPr>
          <w:rFonts w:ascii="Times New Roman" w:eastAsia="黑体" w:hAnsi="Times New Roman" w:cs="Times New Roman" w:hint="eastAsia"/>
          <w:sz w:val="24"/>
          <w:szCs w:val="24"/>
        </w:rPr>
        <w:t xml:space="preserve"> are shown in Table</w:t>
      </w:r>
      <w:r w:rsidR="00DD7793" w:rsidRPr="00A911E3">
        <w:rPr>
          <w:rFonts w:ascii="Times New Roman" w:eastAsia="黑体" w:hAnsi="Times New Roman" w:cs="Times New Roman"/>
          <w:sz w:val="24"/>
          <w:szCs w:val="24"/>
        </w:rPr>
        <w:t xml:space="preserve"> 1</w:t>
      </w:r>
      <w:r w:rsidRPr="00A911E3">
        <w:rPr>
          <w:rFonts w:ascii="Times New Roman" w:eastAsia="黑体" w:hAnsi="Times New Roman" w:cs="Times New Roman"/>
          <w:sz w:val="24"/>
          <w:szCs w:val="24"/>
        </w:rPr>
        <w:t>.</w:t>
      </w:r>
    </w:p>
    <w:p w14:paraId="56D782B9" w14:textId="4EF9CB20" w:rsidR="00652550" w:rsidRDefault="004F3F5E" w:rsidP="00D42B43">
      <w:pPr>
        <w:ind w:firstLine="420"/>
        <w:rPr>
          <w:rFonts w:ascii="Times New Roman" w:hAnsi="Times New Roman" w:cs="Times New Roman"/>
          <w:b/>
          <w:bCs/>
          <w:szCs w:val="21"/>
        </w:rPr>
      </w:pPr>
      <w:bookmarkStart w:id="2" w:name="OLE_LINK374"/>
      <w:r w:rsidRPr="00A911E3">
        <w:rPr>
          <w:rFonts w:ascii="Times New Roman" w:hAnsi="Times New Roman" w:cs="Times New Roman"/>
          <w:b/>
          <w:bCs/>
          <w:szCs w:val="21"/>
        </w:rPr>
        <w:t>Table</w:t>
      </w:r>
      <w:r w:rsidR="00DD7793" w:rsidRPr="00A911E3">
        <w:rPr>
          <w:rFonts w:ascii="Times New Roman" w:hAnsi="Times New Roman" w:cs="Times New Roman"/>
          <w:b/>
          <w:bCs/>
          <w:szCs w:val="21"/>
        </w:rPr>
        <w:t xml:space="preserve"> 1</w:t>
      </w:r>
      <w:r w:rsidRPr="00A911E3">
        <w:rPr>
          <w:rFonts w:ascii="Times New Roman" w:hAnsi="Times New Roman" w:cs="Times New Roman"/>
          <w:b/>
          <w:bCs/>
          <w:szCs w:val="21"/>
        </w:rPr>
        <w:t xml:space="preserve"> </w:t>
      </w:r>
      <w:r w:rsidR="00652550" w:rsidRPr="00A911E3">
        <w:rPr>
          <w:rFonts w:ascii="Times New Roman" w:hAnsi="Times New Roman" w:cs="Times New Roman" w:hint="eastAsia"/>
          <w:b/>
          <w:bCs/>
          <w:szCs w:val="21"/>
        </w:rPr>
        <w:t xml:space="preserve">Linear equations, coefficients, linear ranges, limits of detection and limits of quantification of </w:t>
      </w:r>
      <w:r w:rsidR="00CA5071">
        <w:rPr>
          <w:rFonts w:ascii="Times New Roman" w:hAnsi="Times New Roman" w:cs="Times New Roman"/>
          <w:b/>
          <w:bCs/>
          <w:szCs w:val="21"/>
        </w:rPr>
        <w:t>4</w:t>
      </w:r>
      <w:r w:rsidR="00652550" w:rsidRPr="00A911E3">
        <w:rPr>
          <w:rFonts w:ascii="Times New Roman" w:hAnsi="Times New Roman" w:cs="Times New Roman"/>
          <w:b/>
          <w:bCs/>
          <w:szCs w:val="21"/>
        </w:rPr>
        <w:t xml:space="preserve"> diterpenoids</w:t>
      </w:r>
      <w:r w:rsidR="00093CEB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e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701"/>
        <w:gridCol w:w="850"/>
        <w:gridCol w:w="993"/>
      </w:tblGrid>
      <w:tr w:rsidR="00CA5071" w14:paraId="57B2225E" w14:textId="77777777" w:rsidTr="00964385"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3867AEFA" w14:textId="77777777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</w:tcPr>
          <w:p w14:paraId="7CB08143" w14:textId="77777777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near equation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14:paraId="1A5BDC61" w14:textId="77777777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efficient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51224496" w14:textId="77777777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ar range</w:t>
            </w:r>
          </w:p>
          <w:p w14:paraId="2AAE160B" w14:textId="56268B71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64385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/mL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6" w:space="0" w:color="auto"/>
            </w:tcBorders>
          </w:tcPr>
          <w:p w14:paraId="73907EE2" w14:textId="77777777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D (ng/mL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</w:tcPr>
          <w:p w14:paraId="09608A9B" w14:textId="77777777" w:rsidR="00CA5071" w:rsidRDefault="00CA5071" w:rsidP="00D42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Q (ng/mL)</w:t>
            </w:r>
          </w:p>
        </w:tc>
      </w:tr>
      <w:tr w:rsidR="00CA5071" w14:paraId="4B1FC491" w14:textId="77777777" w:rsidTr="00964385">
        <w:tc>
          <w:tcPr>
            <w:tcW w:w="1843" w:type="dxa"/>
            <w:tcBorders>
              <w:top w:val="single" w:sz="6" w:space="0" w:color="auto"/>
            </w:tcBorders>
          </w:tcPr>
          <w:p w14:paraId="67DD439E" w14:textId="77777777" w:rsidR="00CA5071" w:rsidRDefault="00CA5071" w:rsidP="00D42B43">
            <w:pPr>
              <w:rPr>
                <w:rFonts w:ascii="Times New Roman" w:eastAsia="宋体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Jolkinolide A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2E77EB93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y=548320x-12063.9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99544D0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0.9998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7E7DB44E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.36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-3</w:t>
            </w: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~2.72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377AFEE3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1.36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04910955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6.8</w:t>
            </w:r>
          </w:p>
        </w:tc>
      </w:tr>
      <w:tr w:rsidR="00CA5071" w14:paraId="6EFC1630" w14:textId="77777777" w:rsidTr="00CA5071">
        <w:tc>
          <w:tcPr>
            <w:tcW w:w="1843" w:type="dxa"/>
          </w:tcPr>
          <w:p w14:paraId="1CC4BB7B" w14:textId="77777777" w:rsidR="00CA5071" w:rsidRDefault="00CA5071" w:rsidP="00D42B43">
            <w:pPr>
              <w:rPr>
                <w:rFonts w:ascii="Times New Roman" w:eastAsia="宋体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Jolkinolide B</w:t>
            </w:r>
          </w:p>
        </w:tc>
        <w:tc>
          <w:tcPr>
            <w:tcW w:w="1843" w:type="dxa"/>
            <w:vAlign w:val="center"/>
          </w:tcPr>
          <w:p w14:paraId="42591821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y=43751.1x-1367.46</w:t>
            </w:r>
          </w:p>
        </w:tc>
        <w:tc>
          <w:tcPr>
            <w:tcW w:w="1134" w:type="dxa"/>
            <w:vAlign w:val="center"/>
          </w:tcPr>
          <w:p w14:paraId="6EFF7789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0.9994</w:t>
            </w:r>
          </w:p>
        </w:tc>
        <w:tc>
          <w:tcPr>
            <w:tcW w:w="1701" w:type="dxa"/>
            <w:vAlign w:val="center"/>
          </w:tcPr>
          <w:p w14:paraId="5999C2E5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2.13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-3</w:t>
            </w: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~4.26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1</w:t>
            </w:r>
          </w:p>
        </w:tc>
        <w:tc>
          <w:tcPr>
            <w:tcW w:w="850" w:type="dxa"/>
            <w:vAlign w:val="center"/>
          </w:tcPr>
          <w:p w14:paraId="7AD6BC68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2.13</w:t>
            </w:r>
          </w:p>
        </w:tc>
        <w:tc>
          <w:tcPr>
            <w:tcW w:w="993" w:type="dxa"/>
            <w:vAlign w:val="center"/>
          </w:tcPr>
          <w:p w14:paraId="1B06CD3B" w14:textId="4B204E2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10.6</w:t>
            </w:r>
          </w:p>
        </w:tc>
      </w:tr>
      <w:tr w:rsidR="00CA5071" w14:paraId="1B0EBD92" w14:textId="77777777" w:rsidTr="00CA5071">
        <w:tc>
          <w:tcPr>
            <w:tcW w:w="1843" w:type="dxa"/>
          </w:tcPr>
          <w:p w14:paraId="57EC33C2" w14:textId="77777777" w:rsidR="00CA5071" w:rsidRDefault="00CA5071" w:rsidP="00D42B43">
            <w:pPr>
              <w:rPr>
                <w:rFonts w:ascii="Times New Roman" w:eastAsia="宋体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Jolkinolide E</w:t>
            </w:r>
          </w:p>
        </w:tc>
        <w:tc>
          <w:tcPr>
            <w:tcW w:w="1843" w:type="dxa"/>
            <w:vAlign w:val="center"/>
          </w:tcPr>
          <w:p w14:paraId="1B8A914A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y=26500.5x+231.08</w:t>
            </w:r>
          </w:p>
        </w:tc>
        <w:tc>
          <w:tcPr>
            <w:tcW w:w="1134" w:type="dxa"/>
            <w:vAlign w:val="center"/>
          </w:tcPr>
          <w:p w14:paraId="2DF4885E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0.9996</w:t>
            </w:r>
          </w:p>
        </w:tc>
        <w:tc>
          <w:tcPr>
            <w:tcW w:w="1701" w:type="dxa"/>
            <w:vAlign w:val="center"/>
          </w:tcPr>
          <w:p w14:paraId="192058BD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4.2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-4</w:t>
            </w: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~8.2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-1</w:t>
            </w:r>
          </w:p>
        </w:tc>
        <w:tc>
          <w:tcPr>
            <w:tcW w:w="850" w:type="dxa"/>
            <w:vAlign w:val="center"/>
          </w:tcPr>
          <w:p w14:paraId="08F9154B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0.42</w:t>
            </w:r>
          </w:p>
        </w:tc>
        <w:tc>
          <w:tcPr>
            <w:tcW w:w="993" w:type="dxa"/>
            <w:vAlign w:val="center"/>
          </w:tcPr>
          <w:p w14:paraId="56B28E6D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4.2</w:t>
            </w:r>
          </w:p>
        </w:tc>
      </w:tr>
      <w:tr w:rsidR="00CA5071" w14:paraId="04D75774" w14:textId="77777777" w:rsidTr="00964385">
        <w:tc>
          <w:tcPr>
            <w:tcW w:w="1843" w:type="dxa"/>
            <w:tcBorders>
              <w:bottom w:val="single" w:sz="8" w:space="0" w:color="auto"/>
            </w:tcBorders>
          </w:tcPr>
          <w:p w14:paraId="1EC12F18" w14:textId="77777777" w:rsidR="00CA5071" w:rsidRDefault="00CA5071" w:rsidP="00D42B43">
            <w:pPr>
              <w:rPr>
                <w:rFonts w:ascii="Times New Roman" w:eastAsia="宋体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Ingenol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74385E98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y=10497.0x+91.568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191D3DF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0.999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279E628" w14:textId="77777777" w:rsidR="00CA5071" w:rsidRDefault="00CA5071" w:rsidP="00D4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2.04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-3</w:t>
            </w: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~4.0×10</w:t>
            </w:r>
            <w:r>
              <w:rPr>
                <w:rFonts w:ascii="Times New Roman" w:eastAsia="宋体" w:hAnsi="Times New Roman"/>
                <w:sz w:val="18"/>
                <w:szCs w:val="18"/>
                <w:vertAlign w:val="superscript"/>
                <w:lang w:eastAsia="zh-Hans"/>
              </w:rPr>
              <w:t>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97F65B2" w14:textId="77777777" w:rsidR="00CA5071" w:rsidRDefault="00CA5071" w:rsidP="00D42B43">
            <w:pPr>
              <w:rPr>
                <w:rFonts w:ascii="Times New Roman" w:eastAsia="宋体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1.96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076D3D5A" w14:textId="77777777" w:rsidR="00CA5071" w:rsidRDefault="00CA5071" w:rsidP="00D42B43">
            <w:pPr>
              <w:rPr>
                <w:rFonts w:ascii="Times New Roman" w:eastAsia="宋体" w:hAnsi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  <w:lang w:eastAsia="zh-Hans"/>
              </w:rPr>
              <w:t>9</w:t>
            </w:r>
            <w:r>
              <w:rPr>
                <w:rFonts w:ascii="Times New Roman" w:eastAsia="宋体" w:hAnsi="Times New Roman"/>
                <w:sz w:val="18"/>
                <w:szCs w:val="18"/>
                <w:lang w:eastAsia="zh-Hans"/>
              </w:rPr>
              <w:t>.8</w:t>
            </w:r>
          </w:p>
        </w:tc>
      </w:tr>
    </w:tbl>
    <w:bookmarkEnd w:id="2"/>
    <w:bookmarkEnd w:id="3"/>
    <w:p w14:paraId="1CAFEBEC" w14:textId="126B1BDA" w:rsidR="00652550" w:rsidRPr="00A911E3" w:rsidRDefault="00652550" w:rsidP="00D42B43">
      <w:pPr>
        <w:ind w:firstLineChars="200" w:firstLine="480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A911E3">
        <w:rPr>
          <w:rFonts w:ascii="Times New Roman" w:eastAsia="黑体" w:hAnsi="Times New Roman" w:cs="Times New Roman" w:hint="eastAsia"/>
          <w:sz w:val="24"/>
          <w:szCs w:val="24"/>
        </w:rPr>
        <w:t>Precision was validated by detecting mixed standard solution six times consecutively, and the relative standard deviations (RSD) were calculated and taken as a</w:t>
      </w:r>
      <w:r w:rsidR="00E2583C" w:rsidRPr="00A911E3">
        <w:rPr>
          <w:rFonts w:ascii="Times New Roman" w:eastAsia="黑体" w:hAnsi="Times New Roman" w:cs="Times New Roman"/>
          <w:sz w:val="24"/>
          <w:szCs w:val="24"/>
        </w:rPr>
        <w:t>n</w:t>
      </w:r>
      <w:r w:rsidRPr="00A911E3">
        <w:rPr>
          <w:rFonts w:ascii="Times New Roman" w:eastAsia="黑体" w:hAnsi="Times New Roman" w:cs="Times New Roman" w:hint="eastAsia"/>
          <w:sz w:val="24"/>
          <w:szCs w:val="24"/>
        </w:rPr>
        <w:t xml:space="preserve"> evaluation. Results showed a</w:t>
      </w:r>
      <w:r w:rsidR="00E2583C" w:rsidRPr="00A911E3">
        <w:rPr>
          <w:rFonts w:ascii="Times New Roman" w:eastAsia="黑体" w:hAnsi="Times New Roman" w:cs="Times New Roman"/>
          <w:sz w:val="24"/>
          <w:szCs w:val="24"/>
        </w:rPr>
        <w:t>n</w:t>
      </w:r>
      <w:r w:rsidRPr="00A911E3">
        <w:rPr>
          <w:rFonts w:ascii="Times New Roman" w:eastAsia="黑体" w:hAnsi="Times New Roman" w:cs="Times New Roman" w:hint="eastAsia"/>
          <w:sz w:val="24"/>
          <w:szCs w:val="24"/>
        </w:rPr>
        <w:t xml:space="preserve"> intra-day precision in the range of </w:t>
      </w:r>
      <w:r w:rsidR="00CA5071" w:rsidRPr="00CA5071">
        <w:rPr>
          <w:rFonts w:ascii="Times New Roman" w:eastAsia="黑体" w:hAnsi="Times New Roman" w:cs="Times New Roman"/>
          <w:sz w:val="24"/>
          <w:szCs w:val="24"/>
        </w:rPr>
        <w:t>2.91</w:t>
      </w:r>
      <w:r w:rsidR="00CA5071" w:rsidRPr="00CA5071">
        <w:rPr>
          <w:rFonts w:ascii="Times New Roman" w:eastAsia="黑体" w:hAnsi="Times New Roman" w:cs="Times New Roman" w:hint="eastAsia"/>
          <w:sz w:val="24"/>
          <w:szCs w:val="24"/>
        </w:rPr>
        <w:t>-</w:t>
      </w:r>
      <w:r w:rsidR="00CA5071" w:rsidRPr="00CA5071">
        <w:rPr>
          <w:rFonts w:ascii="Times New Roman" w:eastAsia="黑体" w:hAnsi="Times New Roman" w:cs="Times New Roman"/>
          <w:sz w:val="24"/>
          <w:szCs w:val="24"/>
        </w:rPr>
        <w:t>5.21</w:t>
      </w:r>
      <w:r w:rsidRPr="00CA5071">
        <w:rPr>
          <w:rFonts w:ascii="Times New Roman" w:eastAsia="黑体" w:hAnsi="Times New Roman" w:cs="Times New Roman" w:hint="eastAsia"/>
          <w:sz w:val="24"/>
          <w:szCs w:val="24"/>
        </w:rPr>
        <w:t>. Si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x replicates of</w:t>
      </w:r>
      <w:r w:rsidR="00266EB7" w:rsidRPr="00A911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mixed</w:t>
      </w:r>
      <w:r w:rsidRPr="00A911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="00266EB7" w:rsidRPr="00A911E3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E.fischeriana</w:t>
      </w:r>
      <w:r w:rsidR="00266EB7" w:rsidRPr="00A911E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r w:rsidR="00266EB7" w:rsidRPr="00A911E3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E.ehracteolata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sample solution were prepared and determined under same condition, to test repeatability. The stability test was performed by determining same sample solution at 0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,</w:t>
      </w:r>
      <w:r w:rsidRPr="00A911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1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, 2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, 4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, 8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, 12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 and 24</w:t>
      </w:r>
      <w:r w:rsidR="00036334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h. The overall repeatability and stability were range from </w:t>
      </w:r>
      <w:r w:rsidR="00CA5071" w:rsidRPr="00CA507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3.75 to 4.6 and 3.6 to 4.65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, respectively.</w:t>
      </w:r>
    </w:p>
    <w:p w14:paraId="23FA7BE7" w14:textId="70FFEDE3" w:rsidR="00652550" w:rsidRPr="00036334" w:rsidRDefault="00036334" w:rsidP="00D42B43">
      <w:pPr>
        <w:ind w:firstLineChars="200" w:firstLine="480"/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</w:pP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Accuracy was evaluated in terms of recovery, by adding standard into sample powder whose </w:t>
      </w:r>
      <w:r w:rsidRPr="00A911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diterpenoid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contents were already known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，</w:t>
      </w:r>
      <w:r w:rsidRPr="00F22556"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>the three concentrations of high, medium and low were designed, namely 1:1.2, 1:1</w:t>
      </w:r>
      <w:r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Cs/>
          <w:color w:val="000000" w:themeColor="text1"/>
          <w:sz w:val="24"/>
          <w:szCs w:val="24"/>
        </w:rPr>
        <w:t>and</w:t>
      </w:r>
      <w:r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22556"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 xml:space="preserve">1:0.8, and each concentration was extracted and quantified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in triplicate</w:t>
      </w:r>
      <w:r>
        <w:rPr>
          <w:rFonts w:ascii="Times New Roman" w:eastAsia="黑体" w:hAnsi="Times New Roman" w:cs="Times New Roman" w:hint="eastAsia"/>
          <w:bCs/>
          <w:color w:val="000000" w:themeColor="text1"/>
          <w:sz w:val="24"/>
          <w:szCs w:val="24"/>
        </w:rPr>
        <w:t>.</w:t>
      </w:r>
      <w:r w:rsidRPr="00F22556"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911E3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Results indicated an overall recovery in the range of</w:t>
      </w:r>
      <w:r w:rsidRPr="00A911E3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F22556">
        <w:rPr>
          <w:rFonts w:ascii="Times New Roman" w:eastAsia="黑体" w:hAnsi="Times New Roman" w:cs="Times New Roman"/>
          <w:bCs/>
          <w:color w:val="000000" w:themeColor="text1"/>
          <w:sz w:val="24"/>
          <w:szCs w:val="24"/>
        </w:rPr>
        <w:t>95.9-105.1%</w:t>
      </w:r>
      <w:r w:rsidRPr="00CA507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, and the RSDs below 5.77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.</w:t>
      </w:r>
    </w:p>
    <w:sectPr w:rsidR="00652550" w:rsidRPr="00036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B24CE" w14:textId="77777777" w:rsidR="00695BA7" w:rsidRDefault="00695BA7" w:rsidP="00027AD2">
      <w:r>
        <w:separator/>
      </w:r>
    </w:p>
  </w:endnote>
  <w:endnote w:type="continuationSeparator" w:id="0">
    <w:p w14:paraId="4D4155B2" w14:textId="77777777" w:rsidR="00695BA7" w:rsidRDefault="00695BA7" w:rsidP="00027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D36C5" w14:textId="77777777" w:rsidR="00695BA7" w:rsidRDefault="00695BA7" w:rsidP="00027AD2">
      <w:r>
        <w:separator/>
      </w:r>
    </w:p>
  </w:footnote>
  <w:footnote w:type="continuationSeparator" w:id="0">
    <w:p w14:paraId="79A74B77" w14:textId="77777777" w:rsidR="00695BA7" w:rsidRDefault="00695BA7" w:rsidP="00027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8DB"/>
    <w:rsid w:val="00004B2E"/>
    <w:rsid w:val="00010606"/>
    <w:rsid w:val="00027AD2"/>
    <w:rsid w:val="00036334"/>
    <w:rsid w:val="000919A0"/>
    <w:rsid w:val="00093CEB"/>
    <w:rsid w:val="000C06EB"/>
    <w:rsid w:val="00142E9C"/>
    <w:rsid w:val="00186782"/>
    <w:rsid w:val="001E5D34"/>
    <w:rsid w:val="00227E5B"/>
    <w:rsid w:val="00266EB7"/>
    <w:rsid w:val="00267690"/>
    <w:rsid w:val="003172BA"/>
    <w:rsid w:val="00396D3F"/>
    <w:rsid w:val="003E4722"/>
    <w:rsid w:val="00401CE9"/>
    <w:rsid w:val="00435C48"/>
    <w:rsid w:val="0047783C"/>
    <w:rsid w:val="004F3F5E"/>
    <w:rsid w:val="00511D1A"/>
    <w:rsid w:val="00520463"/>
    <w:rsid w:val="005416C7"/>
    <w:rsid w:val="005951EE"/>
    <w:rsid w:val="00596CE0"/>
    <w:rsid w:val="005A375B"/>
    <w:rsid w:val="005B2B8C"/>
    <w:rsid w:val="005F7098"/>
    <w:rsid w:val="00652550"/>
    <w:rsid w:val="00664AD4"/>
    <w:rsid w:val="006725D5"/>
    <w:rsid w:val="00685E61"/>
    <w:rsid w:val="00695BA7"/>
    <w:rsid w:val="007B71A8"/>
    <w:rsid w:val="007C7B18"/>
    <w:rsid w:val="007E1BCD"/>
    <w:rsid w:val="007F050D"/>
    <w:rsid w:val="007F0D29"/>
    <w:rsid w:val="008B3873"/>
    <w:rsid w:val="008E711C"/>
    <w:rsid w:val="0090045F"/>
    <w:rsid w:val="00902C1D"/>
    <w:rsid w:val="00906CED"/>
    <w:rsid w:val="00930F1B"/>
    <w:rsid w:val="00964385"/>
    <w:rsid w:val="009B498A"/>
    <w:rsid w:val="00A12D97"/>
    <w:rsid w:val="00A25753"/>
    <w:rsid w:val="00A40DFD"/>
    <w:rsid w:val="00A57AC6"/>
    <w:rsid w:val="00A911E3"/>
    <w:rsid w:val="00A92C94"/>
    <w:rsid w:val="00AD2DEA"/>
    <w:rsid w:val="00AE1F84"/>
    <w:rsid w:val="00B17C18"/>
    <w:rsid w:val="00BB48DB"/>
    <w:rsid w:val="00C361C4"/>
    <w:rsid w:val="00CA27C0"/>
    <w:rsid w:val="00CA5071"/>
    <w:rsid w:val="00CB607D"/>
    <w:rsid w:val="00CB6194"/>
    <w:rsid w:val="00D16126"/>
    <w:rsid w:val="00D40F5D"/>
    <w:rsid w:val="00D42B43"/>
    <w:rsid w:val="00D46579"/>
    <w:rsid w:val="00DD7793"/>
    <w:rsid w:val="00E2583C"/>
    <w:rsid w:val="00E94FC1"/>
    <w:rsid w:val="00F31FA2"/>
    <w:rsid w:val="00F7118C"/>
    <w:rsid w:val="00F7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67B9A"/>
  <w15:chartTrackingRefBased/>
  <w15:docId w15:val="{6C82F135-31CF-4FD6-9CD8-01B42626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7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7A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7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7AD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27AD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27AD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27AD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27AD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27AD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27AD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AD2"/>
    <w:rPr>
      <w:sz w:val="18"/>
      <w:szCs w:val="18"/>
    </w:rPr>
  </w:style>
  <w:style w:type="table" w:styleId="ae">
    <w:name w:val="Table Grid"/>
    <w:basedOn w:val="a1"/>
    <w:uiPriority w:val="39"/>
    <w:rsid w:val="00652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1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5DF54-AEDC-425C-AABB-6C42F2691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781</Characters>
  <Application>Microsoft Office Word</Application>
  <DocSecurity>0</DocSecurity>
  <Lines>26</Lines>
  <Paragraphs>8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洋</dc:creator>
  <cp:keywords/>
  <dc:description/>
  <cp:lastModifiedBy>Microsoft</cp:lastModifiedBy>
  <cp:revision>6</cp:revision>
  <dcterms:created xsi:type="dcterms:W3CDTF">2022-04-14T12:27:00Z</dcterms:created>
  <dcterms:modified xsi:type="dcterms:W3CDTF">2022-04-27T11:30:00Z</dcterms:modified>
</cp:coreProperties>
</file>